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sz w:val="24"/>
        </w:rPr>
      </w:pPr>
      <w:r>
        <w:rPr>
          <w:rFonts w:hint="default" w:ascii="Times New Roman Bold" w:hAnsi="Times New Roman Bold" w:cs="Times New Roman Bold"/>
          <w:b/>
          <w:bCs/>
          <w:sz w:val="24"/>
        </w:rPr>
        <w:t>Table S2.</w:t>
      </w:r>
      <w:r>
        <w:rPr>
          <w:rFonts w:ascii="Times New Roman" w:hAnsi="Times New Roman"/>
          <w:sz w:val="24"/>
        </w:rPr>
        <w:t xml:space="preserve"> Negative gene associated with PRDM1 in LinkedOmics database</w:t>
      </w:r>
    </w:p>
    <w:tbl>
      <w:tblPr>
        <w:tblStyle w:val="5"/>
        <w:tblW w:w="592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552"/>
        <w:gridCol w:w="14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ne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arson-correlatio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</w:t>
            </w:r>
            <w:bookmarkStart w:id="0" w:name="_GoBack"/>
            <w:bookmarkEnd w:id="0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COT8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2511717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.28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ES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4058433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77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GFG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0446535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.00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LG5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3246603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01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LKBH4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4418769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13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LKBH7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3017576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73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RFIP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449102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74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TG4D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4178056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.75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TP5G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2365926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37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17orf28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0341586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.94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19orf70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0367270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.70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19orf73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5291297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22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1orf56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5269848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26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1orf66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1123487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06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6orf130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3181538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20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6orf136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05244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37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7orf55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1759586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38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9orf163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4488262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75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9orf7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6847981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26E-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9orf86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6779522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40E-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ARKD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3023417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71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CDC56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3704500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09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DC34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318759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18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HCHD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1456962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02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HCHD5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0715502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.05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ISD3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3060146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58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MTD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2119596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.74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Q4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8958194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79E-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YHR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5160143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47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CI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977332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27E-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DRGK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3391761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66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HPS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1454712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03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HRS13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4345929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57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NAJB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0522196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39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PM3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2216983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.71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CSIT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3697224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10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NDOG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5369549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09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AM195A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4105689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35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IS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3438073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56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IZ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4035065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99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N3K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2402998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07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OXA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2351341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49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OXP4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1246597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62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ET4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0778103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68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FER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6089988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86E-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PAA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2537793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.10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AGH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0721923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.01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DAC1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154908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80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ICA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7279714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59E-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ILVBL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6631431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74E-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INPP5J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3478512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48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IRF2BP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3100277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45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JAGN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3731115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05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JTB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2497621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.37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IAA0114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0543389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22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IAA1543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6269336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97E-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IF9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463229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07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LHDC9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2950769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98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CMT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3212750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11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AS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1136067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01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OC10012882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2330389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67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OC113230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0974438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67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SM4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0867716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19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AGIX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3870064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.74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ANBAL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6841169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28E-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ANEAL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0196388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.46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CAT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2069504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.32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DH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1166117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90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FSD3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7661960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67E-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GC70857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1115838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09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LST8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3847388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.01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AB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5687861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92E-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NX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0735681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92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RP63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5943775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78E-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RPL38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0763072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76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RPS26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5059696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69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RPS34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0104618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06E-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DUFA7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5737919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44E-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DUFB10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1505298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90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DUFB1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2545469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.05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DUFB7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1102398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14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DUFC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4168700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.82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DUFS6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2330145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67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ECAB3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0775282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69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HP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3906411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.32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PRL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2448273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.73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R2F6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3346209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77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THL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2537341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.11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UDT16L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60987682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63E-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4HTM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2465668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.60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CBD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9122594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68E-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DRG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1239247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65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ICK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3372684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70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MVK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3926703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.09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OLD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4009526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.23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OLR2I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1739885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42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OP7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1533972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83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PP1R16A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4070867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65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TGES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4609008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17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TOV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1005503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54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XMP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1348712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31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YCRL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0883973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11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AB17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0968145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70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AB3D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2408831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03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OMO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2358120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43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DHAF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4767404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55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ERGEF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5714400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66E-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NHG1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0766532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74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NHG8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8305678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35E-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PR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061880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.68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TARD10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2929659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06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TK16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1993440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03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TUB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0854588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26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URF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2285404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.07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URF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6145309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57E-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URF6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2800417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63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IGD5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381291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.44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IMM13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5938825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81E-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IMM16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025981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.77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MEM186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2766331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79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MEM205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6730394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50E-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OLLIP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1422531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11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P53TG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0779040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67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PRN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2843573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43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RAP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4728968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69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SEN54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0428534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.15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STD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9957987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.34E-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USC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0075605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09E-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UFSP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0459664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89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WBSCR2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3389209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67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WDR13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0053463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12E-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WDR25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5329624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15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ZFAND2B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4161394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.88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ZNF51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101778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48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9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ZNF696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2204348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.84E-14</w:t>
            </w:r>
          </w:p>
        </w:tc>
      </w:tr>
    </w:tbl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doNotDisplayPageBoundaries w:val="1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76BE5A3D-6482-4DCD-9295-B7AB68E7D6EF}"/>
    <w:docVar w:name="KY_MEDREF_VERSION" w:val="3"/>
  </w:docVars>
  <w:rsids>
    <w:rsidRoot w:val="61A77D23"/>
    <w:rsid w:val="00593099"/>
    <w:rsid w:val="008D3525"/>
    <w:rsid w:val="00A46B23"/>
    <w:rsid w:val="1F311A45"/>
    <w:rsid w:val="61A77D23"/>
    <w:rsid w:val="FDEFE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610</Words>
  <Characters>3478</Characters>
  <Lines>28</Lines>
  <Paragraphs>8</Paragraphs>
  <TotalTime>0</TotalTime>
  <ScaleCrop>false</ScaleCrop>
  <LinksUpToDate>false</LinksUpToDate>
  <CharactersWithSpaces>4080</CharactersWithSpaces>
  <Application>WPS Office_3.9.5.6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4T21:16:00Z</dcterms:created>
  <dc:creator>Last'glary~Jack</dc:creator>
  <cp:lastModifiedBy>wushugeng</cp:lastModifiedBy>
  <dcterms:modified xsi:type="dcterms:W3CDTF">2022-02-25T12:14:4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5.6394</vt:lpwstr>
  </property>
  <property fmtid="{D5CDD505-2E9C-101B-9397-08002B2CF9AE}" pid="3" name="ICV">
    <vt:lpwstr>0D446EE45D15467AA1C8B7FBB4DF86BF</vt:lpwstr>
  </property>
</Properties>
</file>